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F6837" w14:textId="5EF14A09" w:rsidR="00BD4926" w:rsidRPr="00BD4926" w:rsidRDefault="00BD4926" w:rsidP="0057019F">
      <w:pPr>
        <w:keepNext/>
        <w:spacing w:after="0" w:line="240" w:lineRule="auto"/>
        <w:ind w:left="-108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D3F96">
        <w:rPr>
          <w:rFonts w:ascii="Times New Roman" w:hAnsi="Times New Roman" w:cs="Times New Roman"/>
          <w:b/>
          <w:bCs/>
        </w:rPr>
        <w:t xml:space="preserve">Data File </w:t>
      </w:r>
      <w:r w:rsidR="00BE0A99">
        <w:rPr>
          <w:rFonts w:ascii="Times New Roman" w:hAnsi="Times New Roman" w:cs="Times New Roman"/>
          <w:b/>
          <w:bCs/>
        </w:rPr>
        <w:t>2</w:t>
      </w:r>
      <w:r w:rsidRPr="00BD4926">
        <w:rPr>
          <w:rFonts w:ascii="Times New Roman" w:hAnsi="Times New Roman" w:cs="Times New Roman"/>
          <w:b/>
          <w:bCs/>
        </w:rPr>
        <w:t>.</w:t>
      </w:r>
      <w:r w:rsidRPr="00BD4926">
        <w:rPr>
          <w:rFonts w:ascii="Times New Roman" w:hAnsi="Times New Roman" w:cs="Times New Roman"/>
          <w:i/>
          <w:iCs/>
        </w:rPr>
        <w:t xml:space="preserve"> </w:t>
      </w:r>
      <w:r w:rsidR="00C83203">
        <w:rPr>
          <w:rFonts w:ascii="Times New Roman" w:hAnsi="Times New Roman" w:cs="Times New Roman"/>
        </w:rPr>
        <w:t>E</w:t>
      </w:r>
      <w:r w:rsidR="00C83203" w:rsidRPr="00493DB0">
        <w:rPr>
          <w:rFonts w:ascii="Times New Roman" w:hAnsi="Times New Roman" w:cs="Times New Roman"/>
        </w:rPr>
        <w:t xml:space="preserve">xtracted study characteristics and </w:t>
      </w:r>
      <w:r w:rsidR="00C83203">
        <w:rPr>
          <w:rFonts w:ascii="Times New Roman" w:hAnsi="Times New Roman" w:cs="Times New Roman"/>
        </w:rPr>
        <w:t>RHMS</w:t>
      </w:r>
      <w:r w:rsidR="00C83203" w:rsidRPr="00493DB0">
        <w:rPr>
          <w:rFonts w:ascii="Times New Roman" w:hAnsi="Times New Roman" w:cs="Times New Roman"/>
        </w:rPr>
        <w:t xml:space="preserve"> features with </w:t>
      </w:r>
      <w:r w:rsidR="00C83203">
        <w:rPr>
          <w:rFonts w:ascii="Times New Roman" w:hAnsi="Times New Roman" w:cs="Times New Roman"/>
        </w:rPr>
        <w:t>complete list</w:t>
      </w:r>
      <w:r w:rsidR="00C83203" w:rsidRPr="00493DB0">
        <w:rPr>
          <w:rFonts w:ascii="Times New Roman" w:hAnsi="Times New Roman" w:cs="Times New Roman"/>
        </w:rPr>
        <w:t xml:space="preserve"> of potential responses</w:t>
      </w:r>
    </w:p>
    <w:tbl>
      <w:tblPr>
        <w:tblStyle w:val="TableGrid"/>
        <w:tblW w:w="1169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1620"/>
        <w:gridCol w:w="1710"/>
        <w:gridCol w:w="1710"/>
        <w:gridCol w:w="1710"/>
        <w:gridCol w:w="1710"/>
      </w:tblGrid>
      <w:tr w:rsidR="001B0677" w:rsidRPr="00BD4926" w14:paraId="628218DD" w14:textId="77777777" w:rsidTr="008665F4">
        <w:trPr>
          <w:trHeight w:val="760"/>
          <w:jc w:val="center"/>
        </w:trPr>
        <w:tc>
          <w:tcPr>
            <w:tcW w:w="1615" w:type="dxa"/>
            <w:tcBorders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1ECDE092" w14:textId="77777777" w:rsidR="00BD4926" w:rsidRPr="00BD4926" w:rsidRDefault="00BD4926" w:rsidP="00BD4926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sign*†</w:t>
            </w:r>
          </w:p>
        </w:tc>
        <w:tc>
          <w:tcPr>
            <w:tcW w:w="1620" w:type="dxa"/>
            <w:tcBorders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5B2D0BAB" w14:textId="77777777" w:rsidR="00BD4926" w:rsidRPr="00BD4926" w:rsidRDefault="00BD4926" w:rsidP="00BD4926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RHMS Phase*</w:t>
            </w:r>
          </w:p>
        </w:tc>
        <w:tc>
          <w:tcPr>
            <w:tcW w:w="1620" w:type="dxa"/>
            <w:tcBorders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6A2575A9" w14:textId="77777777" w:rsidR="00BD4926" w:rsidRPr="00BD4926" w:rsidRDefault="00BD4926" w:rsidP="00BD4926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care focus*</w:t>
            </w:r>
          </w:p>
        </w:tc>
        <w:tc>
          <w:tcPr>
            <w:tcW w:w="1710" w:type="dxa"/>
            <w:tcBorders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3A1FCCBB" w14:textId="77777777" w:rsidR="00BD4926" w:rsidRPr="00BD4926" w:rsidRDefault="00BD4926" w:rsidP="00BD4926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at is, or is intended to be, measured/ monitored?*</w:t>
            </w:r>
          </w:p>
        </w:tc>
        <w:tc>
          <w:tcPr>
            <w:tcW w:w="1710" w:type="dxa"/>
            <w:tcBorders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70FDF0D5" w14:textId="77777777" w:rsidR="00BD4926" w:rsidRPr="00BD4926" w:rsidRDefault="00BD4926" w:rsidP="00BD4926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o or what is/is intended to be measured/monitored?*</w:t>
            </w:r>
          </w:p>
        </w:tc>
        <w:tc>
          <w:tcPr>
            <w:tcW w:w="1710" w:type="dxa"/>
            <w:tcBorders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590CFF7B" w14:textId="77777777" w:rsidR="00BD4926" w:rsidRPr="00BD4926" w:rsidRDefault="00BD4926" w:rsidP="00BD4926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MS device components*</w:t>
            </w:r>
          </w:p>
        </w:tc>
        <w:tc>
          <w:tcPr>
            <w:tcW w:w="1710" w:type="dxa"/>
            <w:tcBorders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62B2054C" w14:textId="77777777" w:rsidR="00BD4926" w:rsidRPr="00BD4926" w:rsidRDefault="00BD4926" w:rsidP="00BD4926">
            <w:pPr>
              <w:keepNext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ere does/will the data go?*</w:t>
            </w:r>
          </w:p>
        </w:tc>
      </w:tr>
      <w:tr w:rsidR="001B0677" w:rsidRPr="00BD4926" w14:paraId="6B016645" w14:textId="77777777" w:rsidTr="008665F4">
        <w:trPr>
          <w:trHeight w:val="795"/>
          <w:jc w:val="center"/>
        </w:trPr>
        <w:tc>
          <w:tcPr>
            <w:tcW w:w="1615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3400B179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50" w:hanging="15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Quantitative</w:t>
            </w:r>
          </w:p>
          <w:p w14:paraId="19A54AF9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50" w:hanging="15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Qualitative</w:t>
            </w:r>
          </w:p>
          <w:p w14:paraId="7539E807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50" w:hanging="15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Mixed methods</w:t>
            </w:r>
          </w:p>
          <w:p w14:paraId="49874FE0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50" w:hanging="15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Multiple methods</w:t>
            </w:r>
          </w:p>
        </w:tc>
        <w:tc>
          <w:tcPr>
            <w:tcW w:w="162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67101D9D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Planning/design</w:t>
            </w:r>
          </w:p>
          <w:p w14:paraId="704CF6AF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Deployment/ testing</w:t>
            </w:r>
          </w:p>
        </w:tc>
        <w:tc>
          <w:tcPr>
            <w:tcW w:w="162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53A091EE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Wellness/ prevention</w:t>
            </w:r>
          </w:p>
          <w:p w14:paraId="520B4920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  <w:p w14:paraId="16013F86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  <w:p w14:paraId="48EEA490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  <w:p w14:paraId="062BFA96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ther chronic illness</w:t>
            </w:r>
          </w:p>
          <w:p w14:paraId="603910E6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Non-specified chronic illness</w:t>
            </w:r>
          </w:p>
          <w:p w14:paraId="084A418B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Acute illness/ recovery</w:t>
            </w:r>
          </w:p>
          <w:p w14:paraId="23C119E2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  <w:p w14:paraId="420AC945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Mental health</w:t>
            </w:r>
          </w:p>
          <w:p w14:paraId="32D83190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211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ther (describe)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2AF21E75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Blood pressure</w:t>
            </w:r>
          </w:p>
          <w:p w14:paraId="25872A60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</w:p>
          <w:p w14:paraId="4D715D5F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Respiratory rate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1117DDB5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xygen</w:t>
            </w:r>
          </w:p>
          <w:p w14:paraId="5BA11436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Skin temperature/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br/>
              <w:t>perspiration</w:t>
            </w:r>
          </w:p>
          <w:p w14:paraId="4D9142F1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Core temperature</w:t>
            </w:r>
          </w:p>
          <w:p w14:paraId="58C203E5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Blood glucose</w:t>
            </w:r>
          </w:p>
          <w:p w14:paraId="261C5B0F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Mobility/activity quality</w:t>
            </w:r>
          </w:p>
          <w:p w14:paraId="28DE1363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Mobility/activity quantity</w:t>
            </w:r>
          </w:p>
          <w:p w14:paraId="6A9A74A2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Symptoms (specify)</w:t>
            </w:r>
          </w:p>
          <w:p w14:paraId="4279697B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Location (in the home)</w:t>
            </w:r>
          </w:p>
          <w:p w14:paraId="46D06C79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Location (outside the home)</w:t>
            </w:r>
          </w:p>
          <w:p w14:paraId="44DE412A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Diet quantity</w:t>
            </w:r>
          </w:p>
          <w:p w14:paraId="1D76AE9E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Diet quality</w:t>
            </w:r>
          </w:p>
          <w:p w14:paraId="6D15AC60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382DBED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Body composition</w:t>
            </w:r>
          </w:p>
          <w:p w14:paraId="7E3C1971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Sleep quantity</w:t>
            </w:r>
          </w:p>
          <w:p w14:paraId="62A8F81D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Sleep quality</w:t>
            </w:r>
          </w:p>
          <w:p w14:paraId="07435851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Ambient temperature</w:t>
            </w:r>
          </w:p>
          <w:p w14:paraId="3D9FBE7E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Ambient light</w:t>
            </w:r>
          </w:p>
          <w:p w14:paraId="345BC1EA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Ambient noise</w:t>
            </w:r>
          </w:p>
          <w:p w14:paraId="3F2AF531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ther ambient</w:t>
            </w:r>
          </w:p>
          <w:p w14:paraId="6E0D21B4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Social engagement quantity</w:t>
            </w:r>
          </w:p>
          <w:p w14:paraId="08D2EC7B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Social engagement quality</w:t>
            </w:r>
          </w:p>
          <w:p w14:paraId="1EC6E85A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Medication adherence</w:t>
            </w:r>
          </w:p>
          <w:p w14:paraId="4FCC8AFA" w14:textId="77777777" w:rsidR="00BD4926" w:rsidRPr="00BD4926" w:rsidRDefault="00BD4926" w:rsidP="00BD4926">
            <w:pPr>
              <w:numPr>
                <w:ilvl w:val="0"/>
                <w:numId w:val="1"/>
              </w:numPr>
              <w:tabs>
                <w:tab w:val="left" w:pos="616"/>
              </w:tabs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ther (describe)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74FC8131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Individual only</w:t>
            </w:r>
          </w:p>
          <w:p w14:paraId="15F535FB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Individual + other (e.g. Caregiver)</w:t>
            </w:r>
          </w:p>
          <w:p w14:paraId="7B24975A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ther only (e.g. Caregiver)</w:t>
            </w:r>
          </w:p>
          <w:p w14:paraId="45CF483D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Home/external entity</w:t>
            </w:r>
          </w:p>
          <w:p w14:paraId="3C131F68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9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ther (describe)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44A8AB0D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Watch wearable</w:t>
            </w:r>
          </w:p>
          <w:p w14:paraId="15B6FC80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ther wearables</w:t>
            </w:r>
          </w:p>
          <w:p w14:paraId="280167C2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Smartphone</w:t>
            </w:r>
          </w:p>
          <w:p w14:paraId="58F64C3A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BD7233C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Ambient/ environmental sensors</w:t>
            </w:r>
          </w:p>
          <w:p w14:paraId="076FB0A8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Glucometer</w:t>
            </w:r>
          </w:p>
          <w:p w14:paraId="62D8DA3F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Wearable vital signs devices</w:t>
            </w:r>
          </w:p>
          <w:p w14:paraId="34398C16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Other (describe)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1EC002BC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 xml:space="preserve">Self-monitoring individual </w:t>
            </w:r>
          </w:p>
          <w:p w14:paraId="47359880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Self-monitoring individual + other/caregiver</w:t>
            </w:r>
          </w:p>
          <w:p w14:paraId="6E2834CC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Caregiver</w:t>
            </w:r>
          </w:p>
          <w:p w14:paraId="177E6F32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Healthcare provider</w:t>
            </w: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‡</w:t>
            </w:r>
          </w:p>
          <w:p w14:paraId="687C9905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Allied health professional</w:t>
            </w: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§</w:t>
            </w:r>
          </w:p>
          <w:p w14:paraId="0F073614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Research team</w:t>
            </w:r>
          </w:p>
          <w:p w14:paraId="22B247E7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Rural hospital/clinic</w:t>
            </w:r>
          </w:p>
          <w:p w14:paraId="2C7D29F5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Community hospital/clinic</w:t>
            </w:r>
          </w:p>
          <w:p w14:paraId="58BF68F4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Academic hospital/clinic</w:t>
            </w:r>
          </w:p>
          <w:p w14:paraId="422A4763" w14:textId="77777777" w:rsidR="00BD4926" w:rsidRPr="00BD4926" w:rsidRDefault="00BD4926" w:rsidP="00BD4926">
            <w:pPr>
              <w:numPr>
                <w:ilvl w:val="0"/>
                <w:numId w:val="1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nspecified hospital</w:t>
            </w:r>
          </w:p>
        </w:tc>
      </w:tr>
      <w:tr w:rsidR="001B0677" w:rsidRPr="00BD4926" w14:paraId="0D132B95" w14:textId="77777777" w:rsidTr="008665F4">
        <w:trPr>
          <w:trHeight w:val="132"/>
          <w:jc w:val="center"/>
        </w:trPr>
        <w:tc>
          <w:tcPr>
            <w:tcW w:w="1615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  <w:shd w:val="clear" w:color="auto" w:fill="E8E8E8" w:themeFill="background2"/>
          </w:tcPr>
          <w:p w14:paraId="2FBD65F2" w14:textId="2AFB8792" w:rsidR="00BD4926" w:rsidRPr="00BD4926" w:rsidRDefault="00824C83" w:rsidP="00BD49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4C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ographic location of target end-user? </w:t>
            </w:r>
            <w:r w:rsidR="00BD4926"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 rural defined using operational definition?</w:t>
            </w:r>
          </w:p>
        </w:tc>
        <w:tc>
          <w:tcPr>
            <w:tcW w:w="162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  <w:shd w:val="clear" w:color="auto" w:fill="E8E8E8" w:themeFill="background2"/>
          </w:tcPr>
          <w:p w14:paraId="0FFCB894" w14:textId="77777777" w:rsidR="00BD4926" w:rsidRPr="00BD4926" w:rsidRDefault="00BD4926" w:rsidP="00BD49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 what geographic level is rural defined?*†</w:t>
            </w:r>
          </w:p>
        </w:tc>
        <w:tc>
          <w:tcPr>
            <w:tcW w:w="162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  <w:shd w:val="clear" w:color="auto" w:fill="E8E8E8" w:themeFill="background2"/>
          </w:tcPr>
          <w:p w14:paraId="6D41BA10" w14:textId="77777777" w:rsidR="00BD4926" w:rsidRPr="00BD4926" w:rsidRDefault="00BD4926" w:rsidP="00BD49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at definition is used to classify rural?*</w:t>
            </w:r>
          </w:p>
        </w:tc>
        <w:tc>
          <w:tcPr>
            <w:tcW w:w="171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  <w:shd w:val="clear" w:color="auto" w:fill="E8E8E8" w:themeFill="background2"/>
          </w:tcPr>
          <w:p w14:paraId="0D8BEFC7" w14:textId="36CC9D10" w:rsidR="00BD4926" w:rsidRPr="00BD4926" w:rsidRDefault="00BD4926" w:rsidP="00BD49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 stakeholder input obtained?</w:t>
            </w:r>
            <w:r w:rsidR="007028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Associated DOI)</w:t>
            </w:r>
          </w:p>
        </w:tc>
        <w:tc>
          <w:tcPr>
            <w:tcW w:w="171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  <w:shd w:val="clear" w:color="auto" w:fill="E8E8E8" w:themeFill="background2"/>
          </w:tcPr>
          <w:p w14:paraId="4C7A516D" w14:textId="77777777" w:rsidR="00BD4926" w:rsidRPr="00BD4926" w:rsidRDefault="00BD4926" w:rsidP="00BD49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yes, when was stakeholder input obtained?*</w:t>
            </w:r>
          </w:p>
        </w:tc>
        <w:tc>
          <w:tcPr>
            <w:tcW w:w="171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  <w:shd w:val="clear" w:color="auto" w:fill="E8E8E8" w:themeFill="background2"/>
          </w:tcPr>
          <w:p w14:paraId="0B929BEA" w14:textId="77777777" w:rsidR="00BD4926" w:rsidRPr="00BD4926" w:rsidRDefault="00BD4926" w:rsidP="00BD49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at type of stakeholder input was provided?*</w:t>
            </w:r>
          </w:p>
        </w:tc>
        <w:tc>
          <w:tcPr>
            <w:tcW w:w="1710" w:type="dxa"/>
            <w:tcBorders>
              <w:top w:val="single" w:sz="18" w:space="0" w:color="000000" w:themeColor="text1"/>
              <w:left w:val="single" w:sz="4" w:space="0" w:color="000000" w:themeColor="text1"/>
              <w:bottom w:val="single" w:sz="4" w:space="0" w:color="ADADAD" w:themeColor="background2" w:themeShade="BF"/>
              <w:right w:val="single" w:sz="4" w:space="0" w:color="000000" w:themeColor="text1"/>
            </w:tcBorders>
            <w:shd w:val="clear" w:color="auto" w:fill="E8E8E8" w:themeFill="background2"/>
          </w:tcPr>
          <w:p w14:paraId="12742745" w14:textId="77777777" w:rsidR="00BD4926" w:rsidRPr="00BD4926" w:rsidRDefault="00BD4926" w:rsidP="00BD492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 they reference any of the following frameworks/ theories?*</w:t>
            </w:r>
          </w:p>
        </w:tc>
      </w:tr>
      <w:tr w:rsidR="001B0677" w:rsidRPr="00BD4926" w14:paraId="27739935" w14:textId="77777777" w:rsidTr="008665F4">
        <w:trPr>
          <w:trHeight w:val="132"/>
          <w:jc w:val="center"/>
        </w:trPr>
        <w:tc>
          <w:tcPr>
            <w:tcW w:w="1615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14:paraId="038E2AEA" w14:textId="28AF4947" w:rsidR="00824C83" w:rsidRDefault="00824C83" w:rsidP="00BD4926">
            <w:pPr>
              <w:numPr>
                <w:ilvl w:val="0"/>
                <w:numId w:val="2"/>
              </w:numPr>
              <w:ind w:left="150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rite-in</w:t>
            </w:r>
          </w:p>
          <w:p w14:paraId="337B985F" w14:textId="2C7AF177" w:rsidR="00BD4926" w:rsidRPr="00BD4926" w:rsidRDefault="00BD4926" w:rsidP="00BD4926">
            <w:pPr>
              <w:numPr>
                <w:ilvl w:val="0"/>
                <w:numId w:val="2"/>
              </w:numPr>
              <w:ind w:left="150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791328E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50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84D345A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50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620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14:paraId="14DE0E1B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County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5CFD822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Census tract</w:t>
            </w:r>
          </w:p>
          <w:p w14:paraId="31A35E47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Zip code</w:t>
            </w:r>
          </w:p>
          <w:p w14:paraId="6364A009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 xml:space="preserve">Regional (must be defined region with recognition as 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ral area (e.g. Appalachia)</w:t>
            </w:r>
          </w:p>
        </w:tc>
        <w:tc>
          <w:tcPr>
            <w:tcW w:w="1620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14:paraId="265C55BC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ural-urban commuting areas (RUCA, USDA)</w:t>
            </w:r>
          </w:p>
          <w:p w14:paraId="3F51C651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 xml:space="preserve"> FORHP definition (HRSA)</w:t>
            </w:r>
          </w:p>
          <w:p w14:paraId="3F31F408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re-based statistical areas (OMB)</w:t>
            </w:r>
          </w:p>
          <w:p w14:paraId="7A6BB23E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CDC rural classification scheme</w:t>
            </w:r>
          </w:p>
          <w:p w14:paraId="10A1DE7A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Rural continuum codes (RUCC, USDA)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  <w:p w14:paraId="2CE09BCE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rban areas and urban clusters (census bureau)</w:t>
            </w:r>
          </w:p>
          <w:p w14:paraId="3FC5EB21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Frontier and remote access codes (USDA)</w:t>
            </w:r>
          </w:p>
          <w:p w14:paraId="26DA1ACB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SDA unspecified</w:t>
            </w:r>
          </w:p>
          <w:p w14:paraId="1842B45E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14:paraId="520E2CB9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</w:t>
            </w:r>
          </w:p>
          <w:p w14:paraId="04D6A65A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BD4926" w:rsidDel="00D407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14:paraId="39B888D0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Planning</w:t>
            </w:r>
          </w:p>
          <w:p w14:paraId="77655D4A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  <w:p w14:paraId="06B8D5E6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Deployment</w:t>
            </w:r>
          </w:p>
          <w:p w14:paraId="7BF28F53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14:paraId="23715AE4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  <w:p w14:paraId="4EB89A7E" w14:textId="77777777" w:rsidR="00BD4926" w:rsidRPr="00BD4926" w:rsidRDefault="00BD4926" w:rsidP="00BD4926">
            <w:pPr>
              <w:numPr>
                <w:ilvl w:val="1"/>
                <w:numId w:val="2"/>
              </w:numPr>
              <w:spacing w:line="259" w:lineRule="auto"/>
              <w:ind w:left="34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Were patients rural? (Yes/ No/Unclear)</w:t>
            </w:r>
          </w:p>
          <w:p w14:paraId="1B0BC06C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Informal Caregivers</w:t>
            </w:r>
          </w:p>
          <w:p w14:paraId="2CE1B13F" w14:textId="77777777" w:rsidR="00BD4926" w:rsidRPr="00BD4926" w:rsidRDefault="00BD4926" w:rsidP="00BD4926">
            <w:pPr>
              <w:numPr>
                <w:ilvl w:val="1"/>
                <w:numId w:val="2"/>
              </w:numPr>
              <w:spacing w:line="259" w:lineRule="auto"/>
              <w:ind w:left="34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ere the informal caregivers rural? (Yes/ No/Unclear)</w:t>
            </w:r>
          </w:p>
          <w:p w14:paraId="695998B3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Healthcare Clinicians</w:t>
            </w:r>
          </w:p>
          <w:p w14:paraId="2D43EA90" w14:textId="77777777" w:rsidR="00BD4926" w:rsidRPr="00BD4926" w:rsidRDefault="00BD4926" w:rsidP="00BD4926">
            <w:pPr>
              <w:numPr>
                <w:ilvl w:val="1"/>
                <w:numId w:val="2"/>
              </w:numPr>
              <w:spacing w:line="259" w:lineRule="auto"/>
              <w:ind w:left="34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Were the clinicians rural? (Yes/No/ Unclear)</w:t>
            </w:r>
          </w:p>
          <w:p w14:paraId="218A607E" w14:textId="77777777" w:rsidR="00BD4926" w:rsidRPr="00BD4926" w:rsidRDefault="00BD4926" w:rsidP="00BD4926">
            <w:pPr>
              <w:numPr>
                <w:ilvl w:val="0"/>
                <w:numId w:val="2"/>
              </w:numPr>
              <w:spacing w:line="259" w:lineRule="auto"/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Community Members</w:t>
            </w:r>
          </w:p>
          <w:p w14:paraId="54A494DE" w14:textId="77777777" w:rsidR="00BD4926" w:rsidRPr="00BD4926" w:rsidRDefault="00BD4926" w:rsidP="00BD4926">
            <w:pPr>
              <w:numPr>
                <w:ilvl w:val="1"/>
                <w:numId w:val="2"/>
              </w:numPr>
              <w:spacing w:line="259" w:lineRule="auto"/>
              <w:ind w:left="34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 xml:space="preserve"> Were the community members rural? (Yes/No/ Unclear)</w:t>
            </w:r>
          </w:p>
          <w:p w14:paraId="48EFF359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</w:tcPr>
          <w:p w14:paraId="385769FC" w14:textId="77777777" w:rsidR="00BD4926" w:rsidRPr="00BD4926" w:rsidRDefault="00BD4926" w:rsidP="00BD4926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uman-centered design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C89BB6C" w14:textId="77777777" w:rsidR="00BD4926" w:rsidRPr="00BD4926" w:rsidRDefault="00BD4926" w:rsidP="00BD4926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ser-centered design</w:t>
            </w:r>
          </w:p>
          <w:p w14:paraId="1AE7CDAB" w14:textId="77777777" w:rsidR="00BD4926" w:rsidRPr="00BD4926" w:rsidRDefault="00BD4926" w:rsidP="00BD4926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Design thinking</w:t>
            </w:r>
          </w:p>
          <w:p w14:paraId="49C9CBC6" w14:textId="77777777" w:rsidR="00BD4926" w:rsidRPr="00BD4926" w:rsidRDefault="00BD4926" w:rsidP="00BD4926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 xml:space="preserve">Community-based </w:t>
            </w:r>
            <w:r w:rsidRPr="00BD49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ticipatory research</w:t>
            </w:r>
          </w:p>
          <w:p w14:paraId="5D9B3CAD" w14:textId="77777777" w:rsidR="00BD4926" w:rsidRPr="00BD4926" w:rsidRDefault="00BD4926" w:rsidP="00BD4926">
            <w:pPr>
              <w:numPr>
                <w:ilvl w:val="0"/>
                <w:numId w:val="2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No/unclear</w:t>
            </w:r>
            <w:r w:rsidRPr="00BD4926" w:rsidDel="00AF4D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A1E4F" w:rsidRPr="00BD4926" w14:paraId="445D1190" w14:textId="1AC46197" w:rsidTr="00332FD2">
        <w:trPr>
          <w:trHeight w:val="132"/>
          <w:jc w:val="center"/>
        </w:trPr>
        <w:tc>
          <w:tcPr>
            <w:tcW w:w="1615" w:type="dxa"/>
            <w:tcBorders>
              <w:top w:val="single" w:sz="18" w:space="0" w:color="000000" w:themeColor="text1"/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18C9505C" w14:textId="77777777" w:rsidR="005A1E4F" w:rsidRPr="00BD4926" w:rsidRDefault="005A1E4F" w:rsidP="005A1E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Did they consider or adapt for broadband access?</w:t>
            </w:r>
          </w:p>
        </w:tc>
        <w:tc>
          <w:tcPr>
            <w:tcW w:w="1620" w:type="dxa"/>
            <w:shd w:val="clear" w:color="auto" w:fill="E8E8E8" w:themeFill="background2"/>
          </w:tcPr>
          <w:p w14:paraId="2C1C76D8" w14:textId="0E01A3D7" w:rsidR="005A1E4F" w:rsidRPr="00BD4926" w:rsidRDefault="005A1E4F" w:rsidP="005A1E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06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at broadband considerations or adaptations were made? † Did they exclude participants who did not have broadband?</w:t>
            </w:r>
          </w:p>
        </w:tc>
        <w:tc>
          <w:tcPr>
            <w:tcW w:w="1620" w:type="dxa"/>
            <w:tcBorders>
              <w:top w:val="single" w:sz="18" w:space="0" w:color="000000" w:themeColor="text1"/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7E1CA58C" w14:textId="594E4E3E" w:rsidR="005A1E4F" w:rsidRPr="00BD4926" w:rsidRDefault="005A1E4F" w:rsidP="005A1E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d they discuss financial considerations of RHMS (e.g. insurance coverage)?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A6C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yes, what did they discuss and/or do?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13499AB0" w14:textId="5554FCF8" w:rsidR="005A1E4F" w:rsidRPr="00101CD9" w:rsidRDefault="005A1E4F" w:rsidP="005A1E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d they adapt for other rural cultural/ contextual considerations?*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2C07DAAE" w14:textId="78B35826" w:rsidR="005A1E4F" w:rsidRPr="00BD4926" w:rsidRDefault="005A1E4F" w:rsidP="005A1E4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sons learned: barriers to RHMS identified†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7AE094C6" w14:textId="4A2ADB11" w:rsidR="005A1E4F" w:rsidRPr="00BD4926" w:rsidRDefault="005A1E4F" w:rsidP="005A1E4F">
            <w:pPr>
              <w:rPr>
                <w:sz w:val="22"/>
                <w:szCs w:val="22"/>
              </w:rPr>
            </w:pPr>
            <w:r w:rsidRPr="00101C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sson learned: facilitators to RHMS identified†</w:t>
            </w: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4" w:space="0" w:color="ADADAD" w:themeColor="background2" w:themeShade="BF"/>
            </w:tcBorders>
            <w:shd w:val="clear" w:color="auto" w:fill="E8E8E8" w:themeFill="background2"/>
          </w:tcPr>
          <w:p w14:paraId="14B8759B" w14:textId="6922F264" w:rsidR="005A1E4F" w:rsidRPr="00BD4926" w:rsidRDefault="005A1E4F" w:rsidP="005A1E4F">
            <w:pPr>
              <w:rPr>
                <w:sz w:val="22"/>
                <w:szCs w:val="22"/>
              </w:rPr>
            </w:pPr>
            <w:r w:rsidRPr="00101C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evant Study Limitations and Recommended Next Steps (as identified by author)</w:t>
            </w:r>
          </w:p>
        </w:tc>
      </w:tr>
      <w:tr w:rsidR="005A1E4F" w:rsidRPr="00BD4926" w14:paraId="0DCC5FDE" w14:textId="7CB9D0A6" w:rsidTr="00332FD2">
        <w:trPr>
          <w:trHeight w:val="132"/>
          <w:jc w:val="center"/>
        </w:trPr>
        <w:tc>
          <w:tcPr>
            <w:tcW w:w="1615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72374819" w14:textId="6546A38E" w:rsidR="003940FC" w:rsidRDefault="006B3273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 phase; discussed</w:t>
            </w:r>
          </w:p>
          <w:p w14:paraId="52CDF5E2" w14:textId="3CB38D9D" w:rsidR="006B3273" w:rsidRDefault="006B3273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gn phase; not discussed</w:t>
            </w:r>
          </w:p>
          <w:p w14:paraId="41779EAC" w14:textId="424BD500" w:rsidR="005A1E4F" w:rsidRPr="00BD4926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Discussed and adaptions made</w:t>
            </w:r>
          </w:p>
          <w:p w14:paraId="250F12C3" w14:textId="77777777" w:rsidR="005A1E4F" w:rsidRPr="00BD4926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Discussed but no adaptions made</w:t>
            </w:r>
          </w:p>
          <w:p w14:paraId="4E4F9A5B" w14:textId="77777777" w:rsidR="005A1E4F" w:rsidRPr="00BD4926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Not discussed or adapted</w:t>
            </w:r>
          </w:p>
          <w:p w14:paraId="5EE174E4" w14:textId="77777777" w:rsidR="005A1E4F" w:rsidRPr="00BD4926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Not discussed or adapted</w:t>
            </w:r>
          </w:p>
          <w:p w14:paraId="0A4E34E2" w14:textId="77777777" w:rsidR="005A1E4F" w:rsidRPr="00BD4926" w:rsidRDefault="005A1E4F" w:rsidP="005A1E4F">
            <w:pPr>
              <w:ind w:left="150"/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Not necessary for system functioning</w:t>
            </w:r>
            <w:r w:rsidRPr="00BD4926" w:rsidDel="00D04B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</w:tcPr>
          <w:p w14:paraId="3E32ADF5" w14:textId="77777777" w:rsidR="005A1E4F" w:rsidRPr="00101CD9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Write-in</w:t>
            </w:r>
          </w:p>
          <w:p w14:paraId="39487682" w14:textId="77777777" w:rsidR="005A1E4F" w:rsidRPr="00101CD9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2BF71F49" w14:textId="77777777" w:rsidR="005A1E4F" w:rsidRPr="00101CD9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427806FD" w14:textId="77777777" w:rsidR="005A1E4F" w:rsidRPr="00101CD9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All participants had broadband</w:t>
            </w:r>
          </w:p>
          <w:p w14:paraId="13681549" w14:textId="11B0FF17" w:rsidR="005A1E4F" w:rsidRPr="00BD4926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Design phase; not yet relevant</w:t>
            </w:r>
          </w:p>
        </w:tc>
        <w:tc>
          <w:tcPr>
            <w:tcW w:w="162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754F84B6" w14:textId="0DF88DE4" w:rsidR="005A1E4F" w:rsidRPr="00BD4926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06A32651" w14:textId="77777777" w:rsidR="005A1E4F" w:rsidRPr="00BD4926" w:rsidRDefault="005A1E4F" w:rsidP="005A1E4F">
            <w:pPr>
              <w:numPr>
                <w:ilvl w:val="0"/>
                <w:numId w:val="3"/>
              </w:numPr>
              <w:spacing w:line="259" w:lineRule="auto"/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3C01AFFE" w14:textId="77777777" w:rsidR="005A1E4F" w:rsidRPr="00BD4926" w:rsidRDefault="005A1E4F" w:rsidP="005A1E4F">
            <w:pPr>
              <w:numPr>
                <w:ilvl w:val="0"/>
                <w:numId w:val="3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BD4926">
              <w:rPr>
                <w:rFonts w:ascii="Times New Roman" w:hAnsi="Times New Roman" w:cs="Times New Roman"/>
                <w:sz w:val="18"/>
                <w:szCs w:val="18"/>
              </w:rPr>
              <w:t>Unnecessary for system operation</w:t>
            </w:r>
            <w:r w:rsidRPr="00BD4926" w:rsidDel="006F6C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387988E4" w14:textId="77777777" w:rsidR="005A1E4F" w:rsidRPr="00101CD9" w:rsidRDefault="005A1E4F" w:rsidP="005A1E4F">
            <w:pPr>
              <w:numPr>
                <w:ilvl w:val="0"/>
                <w:numId w:val="3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Distance to care</w:t>
            </w:r>
          </w:p>
          <w:p w14:paraId="298561A8" w14:textId="77777777" w:rsidR="005A1E4F" w:rsidRPr="00101CD9" w:rsidRDefault="005A1E4F" w:rsidP="005A1E4F">
            <w:pPr>
              <w:numPr>
                <w:ilvl w:val="0"/>
                <w:numId w:val="3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Community distrust in healthcare</w:t>
            </w:r>
          </w:p>
          <w:p w14:paraId="7D0020CD" w14:textId="77777777" w:rsidR="005A1E4F" w:rsidRPr="00101CD9" w:rsidRDefault="005A1E4F" w:rsidP="005A1E4F">
            <w:pPr>
              <w:numPr>
                <w:ilvl w:val="0"/>
                <w:numId w:val="3"/>
              </w:numPr>
              <w:ind w:left="166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Privacy/</w:t>
            </w:r>
            <w:r w:rsidRPr="00101CD9">
              <w:rPr>
                <w:rFonts w:ascii="Times New Roman" w:hAnsi="Times New Roman" w:cs="Times New Roman"/>
                <w:sz w:val="18"/>
                <w:szCs w:val="18"/>
              </w:rPr>
              <w:br/>
              <w:t>security concerns</w:t>
            </w:r>
          </w:p>
          <w:p w14:paraId="08F75036" w14:textId="77777777" w:rsidR="005A1E4F" w:rsidRPr="00101CD9" w:rsidRDefault="005A1E4F" w:rsidP="005A1E4F">
            <w:pPr>
              <w:numPr>
                <w:ilvl w:val="0"/>
                <w:numId w:val="3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Digital literacy</w:t>
            </w:r>
          </w:p>
          <w:p w14:paraId="13280220" w14:textId="77777777" w:rsidR="005A1E4F" w:rsidRDefault="005A1E4F" w:rsidP="005A1E4F">
            <w:pPr>
              <w:numPr>
                <w:ilvl w:val="0"/>
                <w:numId w:val="3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101CD9">
              <w:rPr>
                <w:rFonts w:ascii="Times New Roman" w:hAnsi="Times New Roman" w:cs="Times New Roman"/>
                <w:sz w:val="18"/>
                <w:szCs w:val="18"/>
              </w:rPr>
              <w:t>No/unclear</w:t>
            </w:r>
          </w:p>
          <w:p w14:paraId="6D9555AC" w14:textId="6082C0B6" w:rsidR="005A1E4F" w:rsidRPr="005A1E4F" w:rsidRDefault="005A1E4F" w:rsidP="005A1E4F">
            <w:pPr>
              <w:numPr>
                <w:ilvl w:val="0"/>
                <w:numId w:val="3"/>
              </w:numPr>
              <w:ind w:left="166" w:hanging="16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A1E4F">
              <w:rPr>
                <w:rFonts w:ascii="Times New Roman" w:hAnsi="Times New Roman" w:cs="Times New Roman"/>
                <w:sz w:val="18"/>
                <w:szCs w:val="18"/>
              </w:rPr>
              <w:t>Other (describe)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45FCC989" w14:textId="3E08AB03" w:rsidR="005A1E4F" w:rsidRPr="00F01FD3" w:rsidRDefault="005A1E4F" w:rsidP="00F01FD3">
            <w:pPr>
              <w:pStyle w:val="ListParagraph"/>
              <w:numPr>
                <w:ilvl w:val="0"/>
                <w:numId w:val="3"/>
              </w:numPr>
              <w:ind w:left="16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1FD3">
              <w:rPr>
                <w:rFonts w:ascii="Times New Roman" w:hAnsi="Times New Roman" w:cs="Times New Roman"/>
                <w:sz w:val="18"/>
                <w:szCs w:val="18"/>
              </w:rPr>
              <w:t>Write-in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7F8666D6" w14:textId="21210C13" w:rsidR="005A1E4F" w:rsidRPr="00F01FD3" w:rsidRDefault="005A1E4F" w:rsidP="00F01FD3">
            <w:pPr>
              <w:pStyle w:val="ListParagraph"/>
              <w:numPr>
                <w:ilvl w:val="0"/>
                <w:numId w:val="3"/>
              </w:numPr>
              <w:ind w:left="162" w:hanging="180"/>
              <w:rPr>
                <w:sz w:val="22"/>
                <w:szCs w:val="22"/>
              </w:rPr>
            </w:pPr>
            <w:r w:rsidRPr="00F01FD3">
              <w:rPr>
                <w:rFonts w:ascii="Times New Roman" w:hAnsi="Times New Roman" w:cs="Times New Roman"/>
                <w:sz w:val="18"/>
                <w:szCs w:val="18"/>
              </w:rPr>
              <w:t>Write-in</w:t>
            </w:r>
          </w:p>
        </w:tc>
        <w:tc>
          <w:tcPr>
            <w:tcW w:w="1710" w:type="dxa"/>
            <w:tcBorders>
              <w:top w:val="single" w:sz="4" w:space="0" w:color="ADADAD" w:themeColor="background2" w:themeShade="BF"/>
              <w:bottom w:val="single" w:sz="18" w:space="0" w:color="000000" w:themeColor="text1"/>
            </w:tcBorders>
          </w:tcPr>
          <w:p w14:paraId="62242DBB" w14:textId="36D3DD5E" w:rsidR="005A1E4F" w:rsidRPr="00714C30" w:rsidRDefault="005A1E4F" w:rsidP="00714C30">
            <w:pPr>
              <w:pStyle w:val="ListParagraph"/>
              <w:numPr>
                <w:ilvl w:val="0"/>
                <w:numId w:val="3"/>
              </w:numPr>
              <w:ind w:left="164" w:hanging="164"/>
              <w:rPr>
                <w:sz w:val="22"/>
                <w:szCs w:val="22"/>
              </w:rPr>
            </w:pPr>
            <w:r w:rsidRPr="00714C30">
              <w:rPr>
                <w:rFonts w:ascii="Times New Roman" w:hAnsi="Times New Roman" w:cs="Times New Roman"/>
                <w:sz w:val="18"/>
                <w:szCs w:val="18"/>
              </w:rPr>
              <w:t>Write-in</w:t>
            </w:r>
          </w:p>
        </w:tc>
      </w:tr>
    </w:tbl>
    <w:p w14:paraId="74868BFB" w14:textId="77777777" w:rsidR="00BD4926" w:rsidRPr="00BD4926" w:rsidRDefault="00BD4926" w:rsidP="00BD4926">
      <w:pPr>
        <w:spacing w:line="259" w:lineRule="auto"/>
        <w:ind w:left="-1080"/>
        <w:rPr>
          <w:rFonts w:ascii="Times New Roman" w:hAnsi="Times New Roman" w:cs="Times New Roman"/>
          <w:sz w:val="22"/>
          <w:szCs w:val="22"/>
        </w:rPr>
      </w:pPr>
      <w:r w:rsidRPr="00BD4926">
        <w:rPr>
          <w:rFonts w:ascii="Times New Roman" w:hAnsi="Times New Roman" w:cs="Times New Roman"/>
          <w:sz w:val="18"/>
          <w:szCs w:val="18"/>
        </w:rPr>
        <w:t>*Select all that apply</w:t>
      </w:r>
      <w:r w:rsidRPr="00BD4926">
        <w:rPr>
          <w:rFonts w:ascii="Times New Roman" w:hAnsi="Times New Roman" w:cs="Times New Roman"/>
          <w:sz w:val="18"/>
          <w:szCs w:val="18"/>
        </w:rPr>
        <w:br/>
        <w:t>†Per study author description</w:t>
      </w:r>
      <w:r w:rsidRPr="00BD4926">
        <w:rPr>
          <w:rFonts w:ascii="Times New Roman" w:hAnsi="Times New Roman" w:cs="Times New Roman"/>
          <w:sz w:val="18"/>
          <w:szCs w:val="18"/>
        </w:rPr>
        <w:br/>
      </w:r>
      <w:r w:rsidRPr="00BD4926">
        <w:rPr>
          <w:rFonts w:ascii="Times New Roman" w:hAnsi="Times New Roman" w:cs="Times New Roman"/>
          <w:b/>
          <w:bCs/>
          <w:sz w:val="18"/>
          <w:szCs w:val="18"/>
        </w:rPr>
        <w:t xml:space="preserve">‡ </w:t>
      </w:r>
      <w:r w:rsidRPr="00BD4926">
        <w:rPr>
          <w:rFonts w:ascii="Times New Roman" w:hAnsi="Times New Roman" w:cs="Times New Roman"/>
          <w:sz w:val="18"/>
          <w:szCs w:val="18"/>
        </w:rPr>
        <w:t>Healthcare provider: An individual licensed to deliver healthcare services, such as diagnosis, treatment, and preventive care, including physicians, physician assistants, nurse practitioners, and nurses.</w:t>
      </w:r>
      <w:r w:rsidRPr="00BD4926">
        <w:rPr>
          <w:rFonts w:ascii="Times New Roman" w:hAnsi="Times New Roman" w:cs="Times New Roman"/>
          <w:sz w:val="18"/>
          <w:szCs w:val="18"/>
        </w:rPr>
        <w:fldChar w:fldCharType="begin"/>
      </w:r>
      <w:r w:rsidRPr="00BD4926">
        <w:rPr>
          <w:rFonts w:ascii="Times New Roman" w:hAnsi="Times New Roman" w:cs="Times New Roman"/>
          <w:sz w:val="18"/>
          <w:szCs w:val="18"/>
        </w:rPr>
        <w:instrText xml:space="preserve"> ADDIN ZOTERO_ITEM CSL_CITATION {"citationID":"ryezMHvK","properties":{"formattedCitation":"\\super 58\\nosupersub{}","plainCitation":"58","noteIndex":0},"citationItems":[{"id":15296,"uris":["http://zotero.org/users/12417877/items/IFU8KSI2"],"itemData":{"id":15296,"type":"webpage","abstract":"This article describes health care providers involved in primary care, nursing care, and specialty care.","language":"en","title":"Types of health care providers: MedlinePlus Medical Encyclopedia","title-short":"Types of health care providers","URL":"https://medlineplus.gov/ency/article/001933.htm","accessed":{"date-parts":[["2025",8,18]]}}}],"schema":"https://github.com/citation-style-language/schema/raw/master/csl-citation.json"} </w:instrText>
      </w:r>
      <w:r w:rsidRPr="00BD4926">
        <w:rPr>
          <w:rFonts w:ascii="Times New Roman" w:hAnsi="Times New Roman" w:cs="Times New Roman"/>
          <w:sz w:val="18"/>
          <w:szCs w:val="18"/>
        </w:rPr>
        <w:fldChar w:fldCharType="separate"/>
      </w:r>
      <w:r w:rsidRPr="00BD4926">
        <w:rPr>
          <w:rFonts w:ascii="Times New Roman" w:hAnsi="Times New Roman" w:cs="Times New Roman"/>
          <w:kern w:val="0"/>
          <w:sz w:val="18"/>
          <w:szCs w:val="22"/>
          <w:vertAlign w:val="superscript"/>
        </w:rPr>
        <w:t>58</w:t>
      </w:r>
      <w:r w:rsidRPr="00BD4926">
        <w:rPr>
          <w:rFonts w:ascii="Times New Roman" w:hAnsi="Times New Roman" w:cs="Times New Roman"/>
          <w:sz w:val="18"/>
          <w:szCs w:val="18"/>
        </w:rPr>
        <w:fldChar w:fldCharType="end"/>
      </w:r>
      <w:r w:rsidRPr="00BD4926">
        <w:rPr>
          <w:rFonts w:ascii="Times New Roman" w:hAnsi="Times New Roman" w:cs="Times New Roman"/>
          <w:sz w:val="18"/>
          <w:szCs w:val="18"/>
        </w:rPr>
        <w:br/>
      </w:r>
      <w:r w:rsidRPr="00BD4926">
        <w:rPr>
          <w:rFonts w:ascii="Times New Roman" w:hAnsi="Times New Roman" w:cs="Times New Roman"/>
          <w:b/>
          <w:bCs/>
          <w:sz w:val="18"/>
          <w:szCs w:val="18"/>
        </w:rPr>
        <w:t xml:space="preserve">§ </w:t>
      </w:r>
      <w:r w:rsidRPr="00BD4926">
        <w:rPr>
          <w:rFonts w:ascii="Times New Roman" w:hAnsi="Times New Roman" w:cs="Times New Roman"/>
          <w:sz w:val="18"/>
          <w:szCs w:val="18"/>
        </w:rPr>
        <w:t>Allied health professional: diverse group of non-physician, non-nurse healthcare workers who promote health and wellness, and support healthcare systems across various settings.</w:t>
      </w:r>
      <w:r w:rsidRPr="00BD4926">
        <w:rPr>
          <w:rFonts w:ascii="Times New Roman" w:hAnsi="Times New Roman" w:cs="Times New Roman"/>
          <w:sz w:val="18"/>
          <w:szCs w:val="18"/>
        </w:rPr>
        <w:fldChar w:fldCharType="begin"/>
      </w:r>
      <w:r w:rsidRPr="00BD4926">
        <w:rPr>
          <w:rFonts w:ascii="Times New Roman" w:hAnsi="Times New Roman" w:cs="Times New Roman"/>
          <w:sz w:val="18"/>
          <w:szCs w:val="18"/>
        </w:rPr>
        <w:instrText xml:space="preserve"> ADDIN ZOTERO_ITEM CSL_CITATION {"citationID":"eapE4F2t","properties":{"formattedCitation":"\\super 59\\nosupersub{}","plainCitation":"59","noteIndex":0},"citationItems":[{"id":15298,"uris":["http://zotero.org/users/12417877/items/PGCRMKAJ"],"itemData":{"id":15298,"type":"webpage","abstract":"What is Allied Health?   &amp;nbsp;","container-title":"ASAHP","language":"en-US","title":"What is Allied Health?","URL":"https://www.asahp.org/what-is","accessed":{"date-parts":[["2025",8,18]]}}}],"schema":"https://github.com/citation-style-language/schema/raw/master/csl-citation.json"} </w:instrText>
      </w:r>
      <w:r w:rsidRPr="00BD4926">
        <w:rPr>
          <w:rFonts w:ascii="Times New Roman" w:hAnsi="Times New Roman" w:cs="Times New Roman"/>
          <w:sz w:val="18"/>
          <w:szCs w:val="18"/>
        </w:rPr>
        <w:fldChar w:fldCharType="separate"/>
      </w:r>
      <w:r w:rsidRPr="00BD4926">
        <w:rPr>
          <w:rFonts w:ascii="Times New Roman" w:hAnsi="Times New Roman" w:cs="Times New Roman"/>
          <w:kern w:val="0"/>
          <w:sz w:val="18"/>
          <w:szCs w:val="22"/>
          <w:vertAlign w:val="superscript"/>
        </w:rPr>
        <w:t>59</w:t>
      </w:r>
      <w:r w:rsidRPr="00BD4926">
        <w:rPr>
          <w:rFonts w:ascii="Times New Roman" w:hAnsi="Times New Roman" w:cs="Times New Roman"/>
          <w:sz w:val="18"/>
          <w:szCs w:val="18"/>
        </w:rPr>
        <w:fldChar w:fldCharType="end"/>
      </w:r>
      <w:r w:rsidRPr="00BD4926">
        <w:rPr>
          <w:rFonts w:ascii="Times New Roman" w:hAnsi="Times New Roman" w:cs="Times New Roman"/>
          <w:sz w:val="22"/>
          <w:szCs w:val="22"/>
        </w:rPr>
        <w:br/>
      </w:r>
    </w:p>
    <w:p w14:paraId="68B50F32" w14:textId="77777777" w:rsidR="00BD4926" w:rsidRPr="00BD4926" w:rsidRDefault="00BD4926" w:rsidP="00BD4926">
      <w:pPr>
        <w:spacing w:line="259" w:lineRule="auto"/>
        <w:ind w:left="-1080"/>
        <w:rPr>
          <w:rFonts w:ascii="Times New Roman" w:hAnsi="Times New Roman" w:cs="Times New Roman"/>
          <w:sz w:val="22"/>
          <w:szCs w:val="22"/>
        </w:rPr>
      </w:pPr>
    </w:p>
    <w:p w14:paraId="0B62BCBB" w14:textId="67537ECB" w:rsidR="0036437F" w:rsidRPr="00D85161" w:rsidRDefault="0036437F" w:rsidP="00D85161">
      <w:pPr>
        <w:spacing w:line="259" w:lineRule="auto"/>
        <w:rPr>
          <w:rFonts w:ascii="Times New Roman" w:hAnsi="Times New Roman" w:cs="Times New Roman"/>
          <w:b/>
          <w:bCs/>
        </w:rPr>
      </w:pPr>
    </w:p>
    <w:sectPr w:rsidR="0036437F" w:rsidRPr="00D85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A5BB0"/>
    <w:multiLevelType w:val="hybridMultilevel"/>
    <w:tmpl w:val="FFA2A2FC"/>
    <w:lvl w:ilvl="0" w:tplc="2416D3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482ADB"/>
    <w:multiLevelType w:val="hybridMultilevel"/>
    <w:tmpl w:val="C81C9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97D8A"/>
    <w:multiLevelType w:val="hybridMultilevel"/>
    <w:tmpl w:val="81980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8782441">
    <w:abstractNumId w:val="2"/>
  </w:num>
  <w:num w:numId="2" w16cid:durableId="2046901187">
    <w:abstractNumId w:val="1"/>
  </w:num>
  <w:num w:numId="3" w16cid:durableId="1625847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26"/>
    <w:rsid w:val="00085AFB"/>
    <w:rsid w:val="000929ED"/>
    <w:rsid w:val="000D3F96"/>
    <w:rsid w:val="000D6129"/>
    <w:rsid w:val="001B0677"/>
    <w:rsid w:val="0021143A"/>
    <w:rsid w:val="00307381"/>
    <w:rsid w:val="0036437F"/>
    <w:rsid w:val="0037659A"/>
    <w:rsid w:val="003940FC"/>
    <w:rsid w:val="003C313E"/>
    <w:rsid w:val="0057019F"/>
    <w:rsid w:val="005A1E4F"/>
    <w:rsid w:val="00636FE1"/>
    <w:rsid w:val="006715F1"/>
    <w:rsid w:val="006933B1"/>
    <w:rsid w:val="006971B5"/>
    <w:rsid w:val="006B3273"/>
    <w:rsid w:val="0070289E"/>
    <w:rsid w:val="00714C30"/>
    <w:rsid w:val="00824C83"/>
    <w:rsid w:val="008665F4"/>
    <w:rsid w:val="00884C72"/>
    <w:rsid w:val="008F7E50"/>
    <w:rsid w:val="00901DB0"/>
    <w:rsid w:val="009A6CED"/>
    <w:rsid w:val="009C4C77"/>
    <w:rsid w:val="00A620EA"/>
    <w:rsid w:val="00A80007"/>
    <w:rsid w:val="00BB06B5"/>
    <w:rsid w:val="00BD4926"/>
    <w:rsid w:val="00BE0A99"/>
    <w:rsid w:val="00C15659"/>
    <w:rsid w:val="00C83203"/>
    <w:rsid w:val="00D07E9F"/>
    <w:rsid w:val="00D85161"/>
    <w:rsid w:val="00E069D5"/>
    <w:rsid w:val="00E70569"/>
    <w:rsid w:val="00EB1AB3"/>
    <w:rsid w:val="00F01FD3"/>
    <w:rsid w:val="00F3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9D81F"/>
  <w15:chartTrackingRefBased/>
  <w15:docId w15:val="{9CDC562E-1659-4E4F-B176-D4E71421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9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9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9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9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9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9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9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9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9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9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9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9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9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9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9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9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9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9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9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49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9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49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9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49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9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9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4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4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9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9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47</Words>
  <Characters>3782</Characters>
  <Application>Microsoft Office Word</Application>
  <DocSecurity>0</DocSecurity>
  <Lines>307</Lines>
  <Paragraphs>149</Paragraphs>
  <ScaleCrop>false</ScaleCrop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Kelly L (yvy8ge)</dc:creator>
  <cp:keywords/>
  <dc:description/>
  <cp:lastModifiedBy>Reed, Kelly L (yvy8ge)</cp:lastModifiedBy>
  <cp:revision>9</cp:revision>
  <dcterms:created xsi:type="dcterms:W3CDTF">2025-10-28T01:31:00Z</dcterms:created>
  <dcterms:modified xsi:type="dcterms:W3CDTF">2026-02-23T19:53:00Z</dcterms:modified>
</cp:coreProperties>
</file>